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  <w:rPr>
          <w:rFonts w:ascii="Times New Roman" w:hAnsi="Times New Roman" w:cs="Times New Roman"/>
          <w:bCs/>
          <w:sz w:val="24"/>
          <w:szCs w:val="24"/>
        </w:rPr>
      </w:pPr>
      <w:bookmarkStart w:id="0" w:name="_Hlk85031907"/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hAnsi="Times New Roman" w:cs="Times New Roman"/>
          <w:bCs/>
          <w:sz w:val="24"/>
          <w:szCs w:val="24"/>
        </w:rPr>
        <w:t xml:space="preserve"> Quality assessment of the included studies</w:t>
      </w:r>
    </w:p>
    <w:bookmarkEnd w:id="0"/>
    <w:tbl>
      <w:tblPr>
        <w:tblStyle w:val="5"/>
        <w:tblW w:w="5000" w:type="pct"/>
        <w:tblInd w:w="0" w:type="dxa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28"/>
        <w:gridCol w:w="978"/>
        <w:gridCol w:w="1399"/>
        <w:gridCol w:w="1259"/>
        <w:gridCol w:w="1679"/>
        <w:gridCol w:w="1679"/>
        <w:gridCol w:w="1679"/>
        <w:gridCol w:w="1119"/>
        <w:gridCol w:w="1539"/>
        <w:gridCol w:w="559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c>
          <w:tcPr>
            <w:tcW w:w="75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(MINORS)</w:t>
            </w:r>
          </w:p>
        </w:tc>
        <w:tc>
          <w:tcPr>
            <w:tcW w:w="34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clearly stated aim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sion of consecutive patients</w:t>
            </w:r>
          </w:p>
        </w:tc>
        <w:tc>
          <w:tcPr>
            <w:tcW w:w="44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ollection of data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points appropriate to the aim of the study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biased assessment of the study endpoint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period appropriate to the aim of the study</w:t>
            </w:r>
          </w:p>
        </w:tc>
        <w:tc>
          <w:tcPr>
            <w:tcW w:w="39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to follow up less than 5%</w:t>
            </w:r>
          </w:p>
        </w:tc>
        <w:tc>
          <w:tcPr>
            <w:tcW w:w="549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ctive calculation of the study size</w:t>
            </w:r>
          </w:p>
        </w:tc>
        <w:tc>
          <w:tcPr>
            <w:tcW w:w="19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single" w:color="auto" w:sz="4" w:space="0"/>
            </w:tcBorders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ic, 2019</w:t>
            </w:r>
          </w:p>
        </w:tc>
        <w:tc>
          <w:tcPr>
            <w:tcW w:w="34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aneo, 2018</w:t>
            </w:r>
          </w:p>
        </w:tc>
        <w:tc>
          <w:tcPr>
            <w:tcW w:w="34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chten, 2021</w:t>
            </w:r>
          </w:p>
        </w:tc>
        <w:tc>
          <w:tcPr>
            <w:tcW w:w="34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dari, 202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 w:colFirst="1" w:colLast="9"/>
            <w:r>
              <w:rPr>
                <w:rFonts w:ascii="Times New Roman" w:hAnsi="Times New Roman" w:cs="Times New Roman"/>
                <w:sz w:val="24"/>
                <w:szCs w:val="24"/>
              </w:rPr>
              <w:t>Hudetz, 2019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nga, 202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bookmarkEnd w:id="1"/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64" w:hRule="atLeast"/>
        </w:trPr>
        <w:tc>
          <w:tcPr>
            <w:tcW w:w="759" w:type="pct"/>
            <w:tcBorders>
              <w:top w:val="nil"/>
              <w:left w:val="nil"/>
              <w:right w:val="nil"/>
            </w:tcBorders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utner, 2019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sso, 20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ia, 2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bbi, 2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pis, 2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affagnin, 20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ng, 20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, 20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Jonsson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Hoeven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20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Hoeven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5</w:t>
            </w:r>
            <w:bookmarkStart w:id="2" w:name="_GoBack"/>
            <w:bookmarkEnd w:id="2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Gielis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30" w:hRule="atLeast"/>
        </w:trPr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Hussain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2015 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>
      <w:pPr>
        <w:spacing w:before="240" w:after="240"/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dia New">
    <w:altName w:val="Microsoft Sans Serif"/>
    <w:panose1 w:val="020B0304020202020204"/>
    <w:charset w:val="DE"/>
    <w:family w:val="roman"/>
    <w:pitch w:val="default"/>
    <w:sig w:usb0="00000000" w:usb1="00000000" w:usb2="00000000" w:usb3="00000000" w:csb0="00010000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5NGRlODY4MzZiNjEzYjY0MDk0ZjMzOThjNDcyYjYifQ=="/>
    <w:docVar w:name="EN.Layout" w:val="&lt;ENLayout&gt;&lt;Style&gt;Springer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SO_WPS_MARK_KEY" w:val="367abc5c-5ede-4860-ad3b-c9a7193dc0e3"/>
  </w:docVars>
  <w:rsids>
    <w:rsidRoot w:val="00A75682"/>
    <w:rsid w:val="000824B1"/>
    <w:rsid w:val="00150FC9"/>
    <w:rsid w:val="001528E7"/>
    <w:rsid w:val="002D5A61"/>
    <w:rsid w:val="00321C5D"/>
    <w:rsid w:val="003D080F"/>
    <w:rsid w:val="003D5B25"/>
    <w:rsid w:val="004451ED"/>
    <w:rsid w:val="004B0AAD"/>
    <w:rsid w:val="004E07E9"/>
    <w:rsid w:val="005D4E71"/>
    <w:rsid w:val="00612372"/>
    <w:rsid w:val="00710924"/>
    <w:rsid w:val="007F5476"/>
    <w:rsid w:val="00801E79"/>
    <w:rsid w:val="00813EBD"/>
    <w:rsid w:val="0086449A"/>
    <w:rsid w:val="00885881"/>
    <w:rsid w:val="008C1C53"/>
    <w:rsid w:val="008E1E5F"/>
    <w:rsid w:val="008F1C2C"/>
    <w:rsid w:val="00A75682"/>
    <w:rsid w:val="00A802F2"/>
    <w:rsid w:val="00B30793"/>
    <w:rsid w:val="00B3410C"/>
    <w:rsid w:val="00B84F7B"/>
    <w:rsid w:val="00B929E6"/>
    <w:rsid w:val="00C275C5"/>
    <w:rsid w:val="00C55819"/>
    <w:rsid w:val="00C74275"/>
    <w:rsid w:val="00CC0FD9"/>
    <w:rsid w:val="00CF6B11"/>
    <w:rsid w:val="00D21178"/>
    <w:rsid w:val="00DC2AFD"/>
    <w:rsid w:val="00DE5AB7"/>
    <w:rsid w:val="00F0510F"/>
    <w:rsid w:val="00F81A36"/>
    <w:rsid w:val="7199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uiPriority w:val="99"/>
    <w:rPr>
      <w:sz w:val="18"/>
      <w:szCs w:val="18"/>
    </w:rPr>
  </w:style>
  <w:style w:type="character" w:customStyle="1" w:styleId="9">
    <w:name w:val="页脚 Char"/>
    <w:basedOn w:val="7"/>
    <w:link w:val="3"/>
    <w:uiPriority w:val="99"/>
    <w:rPr>
      <w:sz w:val="18"/>
      <w:szCs w:val="18"/>
    </w:rPr>
  </w:style>
  <w:style w:type="paragraph" w:customStyle="1" w:styleId="10">
    <w:name w:val="EndNote Bibliography Title"/>
    <w:basedOn w:val="1"/>
    <w:link w:val="11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1">
    <w:name w:val="EndNote Bibliography Title 字符"/>
    <w:basedOn w:val="7"/>
    <w:link w:val="10"/>
    <w:qFormat/>
    <w:uiPriority w:val="0"/>
    <w:rPr>
      <w:rFonts w:ascii="等线" w:hAnsi="等线" w:eastAsia="等线"/>
      <w:sz w:val="20"/>
    </w:rPr>
  </w:style>
  <w:style w:type="paragraph" w:customStyle="1" w:styleId="12">
    <w:name w:val="EndNote Bibliography"/>
    <w:basedOn w:val="1"/>
    <w:link w:val="13"/>
    <w:uiPriority w:val="0"/>
    <w:rPr>
      <w:rFonts w:ascii="等线" w:hAnsi="等线" w:eastAsia="等线"/>
      <w:sz w:val="20"/>
    </w:rPr>
  </w:style>
  <w:style w:type="character" w:customStyle="1" w:styleId="13">
    <w:name w:val="EndNote Bibliography 字符"/>
    <w:basedOn w:val="7"/>
    <w:link w:val="12"/>
    <w:uiPriority w:val="0"/>
    <w:rPr>
      <w:rFonts w:ascii="等线" w:hAnsi="等线" w:eastAsia="等线"/>
      <w:sz w:val="20"/>
    </w:rPr>
  </w:style>
  <w:style w:type="paragraph" w:customStyle="1" w:styleId="1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5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4</Words>
  <Characters>624</Characters>
  <Lines>6</Lines>
  <Paragraphs>1</Paragraphs>
  <TotalTime>0</TotalTime>
  <ScaleCrop>false</ScaleCrop>
  <LinksUpToDate>false</LinksUpToDate>
  <CharactersWithSpaces>687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7:36:00Z</dcterms:created>
  <dc:creator>Unknown</dc:creator>
  <cp:lastModifiedBy>青木</cp:lastModifiedBy>
  <dcterms:modified xsi:type="dcterms:W3CDTF">2023-02-17T12:24:21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CD9B664A80104699818D70D8C0F10AF5</vt:lpwstr>
  </property>
</Properties>
</file>